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D9749" w14:textId="4B943D54" w:rsidR="00B969DD" w:rsidRDefault="00B77B93">
      <w:r>
        <w:rPr>
          <w:rFonts w:hint="eastAsia"/>
        </w:rPr>
        <w:t>T</w:t>
      </w:r>
      <w:r>
        <w:t>able S1</w:t>
      </w:r>
      <w:r w:rsidR="00F27E3A">
        <w:t xml:space="preserve"> Primer list used in this study.</w:t>
      </w:r>
    </w:p>
    <w:tbl>
      <w:tblPr>
        <w:tblW w:w="97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36"/>
        <w:gridCol w:w="7300"/>
      </w:tblGrid>
      <w:tr w:rsidR="00F27E3A" w:rsidRPr="00F27E3A" w14:paraId="642FFF4D" w14:textId="77777777" w:rsidTr="00F27E3A">
        <w:trPr>
          <w:trHeight w:val="454"/>
          <w:tblHeader/>
        </w:trPr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94DA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30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4593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F27E3A" w:rsidRPr="00F27E3A" w14:paraId="10FCE81D" w14:textId="77777777" w:rsidTr="00F27E3A">
        <w:trPr>
          <w:trHeight w:val="454"/>
        </w:trPr>
        <w:tc>
          <w:tcPr>
            <w:tcW w:w="24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2292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O1F</w:t>
            </w:r>
          </w:p>
        </w:tc>
        <w:tc>
          <w:tcPr>
            <w:tcW w:w="73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0B00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ATGCCAAAAATCCCAAAAAACC</w:t>
            </w:r>
            <w:proofErr w:type="spellEnd"/>
          </w:p>
        </w:tc>
      </w:tr>
      <w:tr w:rsidR="00F27E3A" w:rsidRPr="00F27E3A" w14:paraId="3BB7209C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1615A9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O1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1EDDBD6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TCAGGCGGCGGGGCTGGC</w:t>
            </w:r>
            <w:proofErr w:type="spellEnd"/>
          </w:p>
        </w:tc>
      </w:tr>
      <w:tr w:rsidR="00F27E3A" w:rsidRPr="00F27E3A" w14:paraId="6E59EF9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7B6AC98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S3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AC1229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ATGGGCCTTGCACGACTGC</w:t>
            </w:r>
            <w:proofErr w:type="spellEnd"/>
          </w:p>
        </w:tc>
      </w:tr>
      <w:tr w:rsidR="00F27E3A" w:rsidRPr="00F27E3A" w14:paraId="306F3077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0B4A9A0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S3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802D9E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TTACCCCTCATAGCGATCGATC</w:t>
            </w:r>
            <w:proofErr w:type="spellEnd"/>
          </w:p>
        </w:tc>
      </w:tr>
      <w:tr w:rsidR="00F27E3A" w:rsidRPr="00F27E3A" w14:paraId="771E6398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4A3172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V1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6FBB14E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ATGCCAACCCGCGTTCCG</w:t>
            </w:r>
            <w:proofErr w:type="spellEnd"/>
          </w:p>
        </w:tc>
      </w:tr>
      <w:tr w:rsidR="00F27E3A" w:rsidRPr="00F27E3A" w14:paraId="075E865A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63DFB18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V1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17AA9D3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CTAGCGGCTGCCTTGCGA</w:t>
            </w:r>
            <w:proofErr w:type="spellEnd"/>
          </w:p>
        </w:tc>
      </w:tr>
      <w:tr w:rsidR="00F27E3A" w:rsidRPr="00F27E3A" w14:paraId="5EAA7273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054DAB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AEF</w:t>
            </w:r>
            <w:proofErr w:type="spellEnd"/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6257D59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TTGCTGAAAACGCGTATCACG</w:t>
            </w:r>
            <w:proofErr w:type="spellEnd"/>
          </w:p>
        </w:tc>
      </w:tr>
      <w:tr w:rsidR="00F27E3A" w:rsidRPr="00F27E3A" w14:paraId="3A9DEE0B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4BF5892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AER</w:t>
            </w:r>
            <w:proofErr w:type="spellEnd"/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259AB1A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TCAGTGCCTTTCCGGTGCC</w:t>
            </w:r>
            <w:proofErr w:type="spellEnd"/>
          </w:p>
        </w:tc>
      </w:tr>
      <w:tr w:rsidR="00F27E3A" w:rsidRPr="00F27E3A" w14:paraId="3F7A5365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7C1F37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AOF</w:t>
            </w:r>
            <w:proofErr w:type="spellEnd"/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6A4E88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catatgATGGCGGGTTCCCACTGC</w:t>
            </w:r>
            <w:proofErr w:type="spellEnd"/>
          </w:p>
        </w:tc>
      </w:tr>
      <w:tr w:rsidR="00F27E3A" w:rsidRPr="00F27E3A" w14:paraId="6D21571D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2DE324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pAOR</w:t>
            </w:r>
            <w:proofErr w:type="spellEnd"/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313C309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gaattcTCAGCGGTACCCGTTCTGC</w:t>
            </w:r>
            <w:proofErr w:type="spellEnd"/>
          </w:p>
        </w:tc>
      </w:tr>
      <w:tr w:rsidR="00F27E3A" w:rsidRPr="00F27E3A" w14:paraId="1C3F165A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317E534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P1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36C0C47F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ATGAAAAGACTATTCAGAGCATTGGG</w:t>
            </w:r>
            <w:proofErr w:type="spellEnd"/>
          </w:p>
        </w:tc>
      </w:tr>
      <w:tr w:rsidR="00F27E3A" w:rsidRPr="00F27E3A" w14:paraId="121F8A80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B4948D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D-RipP1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057C719F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TCACGACTCCAGGGCATGTC</w:t>
            </w:r>
            <w:proofErr w:type="spellEnd"/>
          </w:p>
        </w:tc>
      </w:tr>
      <w:tr w:rsidR="00F27E3A" w:rsidRPr="00F27E3A" w14:paraId="3A210E6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F110AA5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D-RipG2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2BD233F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agaggaggacctgATGGCCGCCCCGGTTTCC</w:t>
            </w:r>
            <w:proofErr w:type="spellEnd"/>
          </w:p>
        </w:tc>
      </w:tr>
      <w:tr w:rsidR="00F27E3A" w:rsidRPr="00F27E3A" w14:paraId="38817E20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2133818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D-RipG2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FFD03A4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acggatccccggCTACTCCGGAACGTCTTGCG</w:t>
            </w:r>
            <w:proofErr w:type="spellEnd"/>
          </w:p>
        </w:tc>
      </w:tr>
      <w:tr w:rsidR="00F27E3A" w:rsidRPr="00F27E3A" w14:paraId="334F18A9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5AD0596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UNE12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602C51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CTAGTA ACAACCCTC</w:t>
            </w:r>
          </w:p>
        </w:tc>
      </w:tr>
      <w:tr w:rsidR="00F27E3A" w:rsidRPr="00F27E3A" w14:paraId="18D7D9D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7C71CC0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UNE12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34AE2BE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CTACTGTGGAGGATTGTTCTC</w:t>
            </w:r>
          </w:p>
        </w:tc>
      </w:tr>
      <w:tr w:rsidR="00F27E3A" w:rsidRPr="00F27E3A" w14:paraId="424E0D65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2BCE116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Kin7.4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1B7DC07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CTTCAT CCTCATCGAG</w:t>
            </w:r>
          </w:p>
        </w:tc>
      </w:tr>
      <w:tr w:rsidR="00F27E3A" w:rsidRPr="00F27E3A" w14:paraId="3D2E7366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764A5F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Kin7.4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7B3F0EF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TAAGACGGAAACGCAAAGAGCCG</w:t>
            </w:r>
          </w:p>
        </w:tc>
      </w:tr>
      <w:tr w:rsidR="00F27E3A" w:rsidRPr="00F27E3A" w14:paraId="7087F142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A0DDD2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KLCR2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40EA1DD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ACGTAG GAGAGAGC</w:t>
            </w:r>
          </w:p>
        </w:tc>
      </w:tr>
      <w:tr w:rsidR="00F27E3A" w:rsidRPr="00F27E3A" w14:paraId="5EC4FBA7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2A3F729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KLCR2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5F1C611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ATAAACCGGTCTCTGTCC</w:t>
            </w:r>
          </w:p>
        </w:tc>
      </w:tr>
      <w:tr w:rsidR="00F27E3A" w:rsidRPr="00F27E3A" w14:paraId="19522A8E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5F7292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OBE1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35F1D3A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TTTTGGG CTTTCCTGAA TTAC</w:t>
            </w:r>
          </w:p>
        </w:tc>
      </w:tr>
      <w:tr w:rsidR="00F27E3A" w:rsidRPr="00F27E3A" w14:paraId="57722A5C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00373E7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OBE1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6264FE0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CTAAGGATTGGATCTGAAAGG</w:t>
            </w:r>
          </w:p>
        </w:tc>
      </w:tr>
      <w:tr w:rsidR="00F27E3A" w:rsidRPr="00F27E3A" w14:paraId="469D9F0C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51CFEF27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RCF3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31167BF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AGAGAT CTAGATCCAA G</w:t>
            </w:r>
          </w:p>
        </w:tc>
      </w:tr>
      <w:tr w:rsidR="00F27E3A" w:rsidRPr="00F27E3A" w14:paraId="7274E7AE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27EB68A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RCF3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D1B7C1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CGGTCCATCCTCTTGTATG</w:t>
            </w:r>
          </w:p>
        </w:tc>
      </w:tr>
      <w:tr w:rsidR="00F27E3A" w:rsidRPr="00F27E3A" w14:paraId="2C6ED8B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09E8F02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AS1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4852D2D4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AAAGAGA GACAACGTTG</w:t>
            </w:r>
          </w:p>
        </w:tc>
      </w:tr>
      <w:tr w:rsidR="00F27E3A" w:rsidRPr="00F27E3A" w14:paraId="45AC8448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37DE70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AS1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015215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GGGGCGGTCTAATCTGC</w:t>
            </w:r>
          </w:p>
        </w:tc>
      </w:tr>
      <w:tr w:rsidR="00F27E3A" w:rsidRPr="00F27E3A" w14:paraId="413E7CE3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065BA62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LIP5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502388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TCGAACCCAAACGAACC</w:t>
            </w:r>
          </w:p>
        </w:tc>
      </w:tr>
      <w:tr w:rsidR="00F27E3A" w:rsidRPr="00F27E3A" w14:paraId="3BF1728E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1549EA0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LIP5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4FA3048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GTGACCGGCACCGGCCG</w:t>
            </w:r>
          </w:p>
        </w:tc>
      </w:tr>
      <w:tr w:rsidR="00F27E3A" w:rsidRPr="00F27E3A" w14:paraId="48461B97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8C47E5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AD-TFPD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652E9CE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AATATCGTCTCTTGGAAAG</w:t>
            </w:r>
          </w:p>
        </w:tc>
      </w:tr>
      <w:tr w:rsidR="00F27E3A" w:rsidRPr="00F27E3A" w14:paraId="34E3584A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49D493F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TFPD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610FC41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CATATGGTGATCACTTCC</w:t>
            </w:r>
          </w:p>
        </w:tc>
      </w:tr>
      <w:tr w:rsidR="00F27E3A" w:rsidRPr="00F27E3A" w14:paraId="7BAE555A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10BEDAD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APC8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4DF0ACF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TCTCTAAAGAGTGTTG</w:t>
            </w:r>
          </w:p>
        </w:tc>
      </w:tr>
      <w:tr w:rsidR="00F27E3A" w:rsidRPr="00F27E3A" w14:paraId="65DBCA74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6A0D59B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APC8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1D37198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CTAAATAGGAAAATGCTCG</w:t>
            </w:r>
          </w:p>
        </w:tc>
      </w:tr>
      <w:tr w:rsidR="00F27E3A" w:rsidRPr="00F27E3A" w14:paraId="4546FF8B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BF29FA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TIFY8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65E2B50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ATGGTGAACCACAAC</w:t>
            </w:r>
          </w:p>
        </w:tc>
      </w:tr>
      <w:tr w:rsidR="00F27E3A" w:rsidRPr="00F27E3A" w14:paraId="5D604A51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FC64DF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TIFY8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5A9C7B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TCATGTGGCTTCTTTTTCAGGATCTG</w:t>
            </w:r>
          </w:p>
        </w:tc>
      </w:tr>
      <w:tr w:rsidR="00F27E3A" w:rsidRPr="00F27E3A" w14:paraId="402AA6D5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520FE92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F2N1-F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4770744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catggaggccagt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ATGGTGACTCCGAAGCAGATC</w:t>
            </w:r>
          </w:p>
        </w:tc>
      </w:tr>
      <w:tr w:rsidR="00F27E3A" w:rsidRPr="00F27E3A" w14:paraId="56F6169B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F4F12B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-F2N1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578CFDE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cccacccgggtggaattc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CTAACTATCATTAGCTGCC</w:t>
            </w:r>
          </w:p>
        </w:tc>
      </w:tr>
      <w:tr w:rsidR="00F27E3A" w:rsidRPr="00F27E3A" w14:paraId="58F20B81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9CE2A4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V1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3538A3D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ATGCCAACCCGCGTTCCGTC</w:t>
            </w:r>
          </w:p>
        </w:tc>
      </w:tr>
      <w:tr w:rsidR="00F27E3A" w:rsidRPr="00F27E3A" w14:paraId="42EAD20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8B027A2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V1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78ED4E8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CTAGCGGCTGCCTTGCGAAG</w:t>
            </w:r>
          </w:p>
        </w:tc>
      </w:tr>
      <w:tr w:rsidR="00F27E3A" w:rsidRPr="00F27E3A" w14:paraId="36034939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45895FB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O1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228E5C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ATGCCAAAAATCCCAAAAAAC</w:t>
            </w:r>
          </w:p>
        </w:tc>
      </w:tr>
      <w:tr w:rsidR="00F27E3A" w:rsidRPr="00F27E3A" w14:paraId="5596AD01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71CF25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O1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6C88C26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TCAGGCGGCGGGGCTGGCCG</w:t>
            </w:r>
          </w:p>
        </w:tc>
      </w:tr>
      <w:tr w:rsidR="00F27E3A" w:rsidRPr="00F27E3A" w14:paraId="5B146373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1077D33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AE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5FEE7BE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TTGCTGAAAACGCGTATCACG</w:t>
            </w:r>
          </w:p>
        </w:tc>
      </w:tr>
      <w:tr w:rsidR="00F27E3A" w:rsidRPr="00F27E3A" w14:paraId="553551A1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38380965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AE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58CD40A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TCAGTGCCTTTCCGGTGCC</w:t>
            </w:r>
          </w:p>
        </w:tc>
      </w:tr>
      <w:tr w:rsidR="00F27E3A" w:rsidRPr="00F27E3A" w14:paraId="1ABA6E4E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798971F7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AO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28E600D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ATGGCGGGTTCCCACTGC</w:t>
            </w:r>
          </w:p>
        </w:tc>
      </w:tr>
      <w:tr w:rsidR="00F27E3A" w:rsidRPr="00F27E3A" w14:paraId="01436A90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7D265D0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AO</w:t>
            </w:r>
            <w:proofErr w:type="spellEnd"/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43CBECA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TCAGCGGTACCCGTTCTGC</w:t>
            </w:r>
          </w:p>
        </w:tc>
      </w:tr>
      <w:tr w:rsidR="00F27E3A" w:rsidRPr="00F27E3A" w14:paraId="6BAB733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125BD54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S3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6810E844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ATGGGCCTTGCACGACTGC</w:t>
            </w:r>
          </w:p>
        </w:tc>
      </w:tr>
      <w:tr w:rsidR="00F27E3A" w:rsidRPr="00F27E3A" w14:paraId="7E0EFBE0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2B7127A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S3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2F0C185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TTACCCCTCATAGCGATCGATC</w:t>
            </w:r>
          </w:p>
        </w:tc>
      </w:tr>
      <w:tr w:rsidR="00F27E3A" w:rsidRPr="00F27E3A" w14:paraId="418769A8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1FE1AFA5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G2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301C1CB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GTACAAGGAGCTCGGTACC ATGGCCGCCCCGGTTTCC</w:t>
            </w:r>
          </w:p>
        </w:tc>
      </w:tr>
      <w:tr w:rsidR="00F27E3A" w:rsidRPr="00F27E3A" w14:paraId="3FB9B489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02ED3A8F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Herry-RipG2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61EC4255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TGCATGCCTGCAGGTCGAC CTACTCCGGAACGTCTTGCG</w:t>
            </w:r>
          </w:p>
        </w:tc>
      </w:tr>
      <w:tr w:rsidR="00F27E3A" w:rsidRPr="00F27E3A" w14:paraId="5C738C8C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24FCDB3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V1-cYFP-F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5A93356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GCGCGCCACTAGTGGATCC ATGCCAACCCGCGTTCCGTC</w:t>
            </w:r>
          </w:p>
        </w:tc>
      </w:tr>
      <w:tr w:rsidR="00F27E3A" w:rsidRPr="00F27E3A" w14:paraId="1D80B053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57E3CD8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V1-cYFP-R</w:t>
            </w:r>
          </w:p>
        </w:tc>
        <w:tc>
          <w:tcPr>
            <w:tcW w:w="7300" w:type="dxa"/>
            <w:shd w:val="clear" w:color="000000" w:fill="FFFFFF"/>
            <w:noWrap/>
            <w:vAlign w:val="center"/>
            <w:hideMark/>
          </w:tcPr>
          <w:p w14:paraId="595142E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27E3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CGTATGGGTACATCCCGGG CTAGCGGCTGCCTTGCGAAG</w:t>
            </w:r>
          </w:p>
        </w:tc>
      </w:tr>
      <w:tr w:rsidR="00F27E3A" w:rsidRPr="00F27E3A" w14:paraId="5F5E9DB3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6CF92529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RCF3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2D137AE6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GCGCGCCACTAGTGGATCC ATGGAGAGATCTAGATCCAAG</w:t>
            </w:r>
          </w:p>
        </w:tc>
      </w:tr>
      <w:tr w:rsidR="00F27E3A" w:rsidRPr="00F27E3A" w14:paraId="1044852A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BD4B531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RCF3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3A37F87C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ACTTTTGCTCCATCCCGGG TCACGGTCCATCCTCTTGTATG</w:t>
            </w:r>
          </w:p>
        </w:tc>
      </w:tr>
      <w:tr w:rsidR="00F27E3A" w:rsidRPr="00F27E3A" w14:paraId="3623015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2FB5671D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OBE1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5D41889E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GCGCGCCACTAGTGGATCC ATGTTTTGGGCTTTCCTGAATTAC</w:t>
            </w:r>
          </w:p>
        </w:tc>
      </w:tr>
      <w:tr w:rsidR="00F27E3A" w:rsidRPr="00F27E3A" w14:paraId="592E60EF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77F86988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OBE1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0FF58650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ACTTTTGCTCCATCCCGGG CTAAGGATTGGATCTGAAAGG</w:t>
            </w:r>
          </w:p>
        </w:tc>
      </w:tr>
      <w:tr w:rsidR="00F27E3A" w:rsidRPr="00F27E3A" w14:paraId="1B38EAC9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6349A1AA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KLCR2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1ACBE5B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GCGCGCCACTAGTGGATCC ATGGACGTAGGAGAGAGC</w:t>
            </w:r>
          </w:p>
        </w:tc>
      </w:tr>
      <w:tr w:rsidR="00F27E3A" w:rsidRPr="00F27E3A" w14:paraId="067468D2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7193EF2B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YFP-KLCR2-R</w:t>
            </w:r>
          </w:p>
        </w:tc>
        <w:tc>
          <w:tcPr>
            <w:tcW w:w="7300" w:type="dxa"/>
            <w:shd w:val="clear" w:color="000000" w:fill="FFFFFF"/>
            <w:noWrap/>
            <w:vAlign w:val="bottom"/>
            <w:hideMark/>
          </w:tcPr>
          <w:p w14:paraId="534B2FC5" w14:textId="77777777" w:rsidR="00F27E3A" w:rsidRPr="00F27E3A" w:rsidRDefault="00F27E3A" w:rsidP="00F27E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27E3A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ACTTTTGCTCCATCCCGGG TCAATAAACCGGTCTCTGTCC</w:t>
            </w:r>
          </w:p>
        </w:tc>
      </w:tr>
      <w:tr w:rsidR="00A707DA" w:rsidRPr="00F27E3A" w14:paraId="623F7BAD" w14:textId="77777777" w:rsidTr="00F27E3A">
        <w:trPr>
          <w:trHeight w:val="454"/>
        </w:trPr>
        <w:tc>
          <w:tcPr>
            <w:tcW w:w="2460" w:type="dxa"/>
            <w:shd w:val="clear" w:color="000000" w:fill="FFFFFF"/>
            <w:noWrap/>
            <w:vAlign w:val="bottom"/>
          </w:tcPr>
          <w:tbl>
            <w:tblPr>
              <w:tblW w:w="3420" w:type="dxa"/>
              <w:tblLook w:val="04A0" w:firstRow="1" w:lastRow="0" w:firstColumn="1" w:lastColumn="0" w:noHBand="0" w:noVBand="1"/>
            </w:tblPr>
            <w:tblGrid>
              <w:gridCol w:w="3420"/>
            </w:tblGrid>
            <w:tr w:rsidR="00A707DA" w:rsidRPr="00A707DA" w14:paraId="45FE6B03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C70C1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OBE1-F</w:t>
                  </w:r>
                </w:p>
              </w:tc>
            </w:tr>
            <w:tr w:rsidR="00A707DA" w:rsidRPr="00A707DA" w14:paraId="0897E96B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C3632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OBE1-R</w:t>
                  </w:r>
                </w:p>
              </w:tc>
            </w:tr>
            <w:tr w:rsidR="00A707DA" w:rsidRPr="00A707DA" w14:paraId="774CF306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26BC3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lastRenderedPageBreak/>
                    <w:t>QRT-F2N1-F</w:t>
                  </w:r>
                </w:p>
              </w:tc>
            </w:tr>
            <w:tr w:rsidR="00A707DA" w:rsidRPr="00A707DA" w14:paraId="47713686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42F8E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F2N1-R</w:t>
                  </w:r>
                </w:p>
              </w:tc>
            </w:tr>
            <w:tr w:rsidR="00A707DA" w:rsidRPr="00A707DA" w14:paraId="4F71C465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587A6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APC8-F</w:t>
                  </w:r>
                </w:p>
              </w:tc>
            </w:tr>
            <w:tr w:rsidR="00A707DA" w:rsidRPr="00A707DA" w14:paraId="358F8505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882F68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APC8-R</w:t>
                  </w:r>
                </w:p>
              </w:tc>
            </w:tr>
            <w:tr w:rsidR="00A707DA" w:rsidRPr="00A707DA" w14:paraId="2F5FBB37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EDB4B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KLCR2-F</w:t>
                  </w:r>
                </w:p>
              </w:tc>
            </w:tr>
            <w:tr w:rsidR="00A707DA" w:rsidRPr="00A707DA" w14:paraId="7786D750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E0733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QRT-KLCR2-R</w:t>
                  </w:r>
                </w:p>
              </w:tc>
            </w:tr>
            <w:tr w:rsidR="00A707DA" w:rsidRPr="00A707DA" w14:paraId="742AFEDD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F0337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  <w:t>AtACT2-F</w:t>
                  </w:r>
                </w:p>
              </w:tc>
            </w:tr>
            <w:tr w:rsidR="00A707DA" w:rsidRPr="00A707DA" w14:paraId="45F29FE2" w14:textId="77777777" w:rsidTr="00A707DA">
              <w:trPr>
                <w:trHeight w:val="27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8052BB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  <w:t>AtACT2-R</w:t>
                  </w:r>
                </w:p>
              </w:tc>
            </w:tr>
          </w:tbl>
          <w:p w14:paraId="7F80A01A" w14:textId="77777777" w:rsidR="00A707DA" w:rsidRPr="00F27E3A" w:rsidRDefault="00A707DA" w:rsidP="00F27E3A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shd w:val="clear" w:color="000000" w:fill="FFFFFF"/>
            <w:noWrap/>
            <w:vAlign w:val="bottom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A707DA" w:rsidRPr="00A707DA" w14:paraId="48F970F1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9A2DA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lastRenderedPageBreak/>
                    <w:t>CATCTGGGTCCAATCTTC</w:t>
                  </w:r>
                </w:p>
              </w:tc>
            </w:tr>
            <w:tr w:rsidR="00A707DA" w:rsidRPr="00A707DA" w14:paraId="453DABCF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EAF09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GTCTTTCCGCTATCTGTC</w:t>
                  </w:r>
                </w:p>
              </w:tc>
            </w:tr>
            <w:tr w:rsidR="00A707DA" w:rsidRPr="00A707DA" w14:paraId="76F0953B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4FF3C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lastRenderedPageBreak/>
                    <w:t>GGCGAGAAACTCACGACAC</w:t>
                  </w:r>
                </w:p>
              </w:tc>
            </w:tr>
            <w:tr w:rsidR="00A707DA" w:rsidRPr="00A707DA" w14:paraId="5D71051D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A02FB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CCACCAGCAAGAGGATGAC</w:t>
                  </w:r>
                </w:p>
              </w:tc>
            </w:tr>
            <w:tr w:rsidR="00A707DA" w:rsidRPr="00A707DA" w14:paraId="093114A9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E10A3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TCAACACCGTTACCTTCC</w:t>
                  </w:r>
                </w:p>
              </w:tc>
            </w:tr>
            <w:tr w:rsidR="00A707DA" w:rsidRPr="00A707DA" w14:paraId="7C09C05D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249E6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TCTCCAGCCAGATAAAGC</w:t>
                  </w:r>
                </w:p>
              </w:tc>
            </w:tr>
            <w:tr w:rsidR="00A707DA" w:rsidRPr="00A707DA" w14:paraId="4653D752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59863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AATGACGCTGTGCCTGTTC</w:t>
                  </w:r>
                </w:p>
              </w:tc>
            </w:tr>
            <w:tr w:rsidR="00A707DA" w:rsidRPr="00A707DA" w14:paraId="3407A3AC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837F6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CAACTCGTGCATCCGATTCTC</w:t>
                  </w:r>
                </w:p>
              </w:tc>
            </w:tr>
            <w:tr w:rsidR="00A707DA" w:rsidRPr="00A707DA" w14:paraId="4B9F5AB3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EC604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  <w:t>CGCTCTTTCTTTCCAAGCTCAT</w:t>
                  </w:r>
                </w:p>
              </w:tc>
            </w:tr>
            <w:tr w:rsidR="00A707DA" w:rsidRPr="00A707DA" w14:paraId="068CE963" w14:textId="77777777" w:rsidTr="00A707DA">
              <w:trPr>
                <w:trHeight w:val="27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7574D" w14:textId="77777777" w:rsidR="00A707DA" w:rsidRPr="00A707DA" w:rsidRDefault="00A707DA" w:rsidP="00A707DA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24"/>
                      <w:szCs w:val="24"/>
                    </w:rPr>
                  </w:pPr>
                  <w:r w:rsidRPr="00A707DA">
                    <w:rPr>
                      <w:rFonts w:ascii="宋体" w:eastAsia="宋体" w:hAnsi="宋体" w:cs="宋体" w:hint="eastAsia"/>
                      <w:color w:val="000000"/>
                      <w:kern w:val="0"/>
                      <w:sz w:val="24"/>
                      <w:szCs w:val="24"/>
                    </w:rPr>
                    <w:t>TGCATCCTTCTGGTTCATCCC</w:t>
                  </w:r>
                </w:p>
              </w:tc>
            </w:tr>
          </w:tbl>
          <w:p w14:paraId="048AF757" w14:textId="77777777" w:rsidR="00A707DA" w:rsidRPr="00F27E3A" w:rsidRDefault="00A707DA" w:rsidP="00F27E3A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4FAF821" w14:textId="77777777" w:rsidR="00B77B93" w:rsidRPr="00F27E3A" w:rsidRDefault="00B77B93"/>
    <w:sectPr w:rsidR="00B77B93" w:rsidRPr="00F27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02A85" w14:textId="77777777" w:rsidR="009F123D" w:rsidRDefault="009F123D" w:rsidP="00B77B93">
      <w:r>
        <w:separator/>
      </w:r>
    </w:p>
  </w:endnote>
  <w:endnote w:type="continuationSeparator" w:id="0">
    <w:p w14:paraId="53BABAAE" w14:textId="77777777" w:rsidR="009F123D" w:rsidRDefault="009F123D" w:rsidP="00B77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99003" w14:textId="77777777" w:rsidR="009F123D" w:rsidRDefault="009F123D" w:rsidP="00B77B93">
      <w:r>
        <w:separator/>
      </w:r>
    </w:p>
  </w:footnote>
  <w:footnote w:type="continuationSeparator" w:id="0">
    <w:p w14:paraId="6C885F14" w14:textId="77777777" w:rsidR="009F123D" w:rsidRDefault="009F123D" w:rsidP="00B77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ED"/>
    <w:rsid w:val="002C01B4"/>
    <w:rsid w:val="008A63F8"/>
    <w:rsid w:val="009F123D"/>
    <w:rsid w:val="00A707DA"/>
    <w:rsid w:val="00B77B93"/>
    <w:rsid w:val="00B969DD"/>
    <w:rsid w:val="00F123ED"/>
    <w:rsid w:val="00F2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8DD72"/>
  <w15:chartTrackingRefBased/>
  <w15:docId w15:val="{BC14711B-D542-49C2-B91D-3EC2DEE41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1-07T05:57:00Z</dcterms:created>
  <dcterms:modified xsi:type="dcterms:W3CDTF">2026-05-12T03:11:00Z</dcterms:modified>
</cp:coreProperties>
</file>